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518D2" w14:textId="65367F38" w:rsidR="006931A4" w:rsidRDefault="006931A4" w:rsidP="005F7AC3">
      <w:pPr>
        <w:pBdr>
          <w:top w:val="single" w:sz="12" w:space="1" w:color="auto"/>
          <w:bottom w:val="single" w:sz="12" w:space="1" w:color="auto"/>
        </w:pBdr>
        <w:ind w:left="90"/>
        <w:jc w:val="both"/>
        <w:rPr>
          <w:rFonts w:asciiTheme="majorHAnsi" w:eastAsia="Times New Roman" w:hAnsiTheme="majorHAnsi" w:cs="Times New Roman"/>
          <w:szCs w:val="20"/>
        </w:rPr>
      </w:pPr>
      <w:r w:rsidRPr="006931A4">
        <w:rPr>
          <w:rFonts w:asciiTheme="majorHAnsi" w:eastAsia="Times New Roman" w:hAnsiTheme="majorHAnsi" w:cs="Times New Roman"/>
          <w:szCs w:val="20"/>
        </w:rPr>
        <w:t>S</w:t>
      </w:r>
      <w:r w:rsidR="0027456B">
        <w:rPr>
          <w:rFonts w:asciiTheme="majorHAnsi" w:eastAsia="Times New Roman" w:hAnsiTheme="majorHAnsi" w:cs="Times New Roman"/>
          <w:szCs w:val="20"/>
        </w:rPr>
        <w:t>1 Table</w:t>
      </w:r>
      <w:r w:rsidRPr="006931A4">
        <w:rPr>
          <w:rFonts w:asciiTheme="majorHAnsi" w:eastAsia="Times New Roman" w:hAnsiTheme="majorHAnsi" w:cs="Times New Roman"/>
          <w:szCs w:val="20"/>
        </w:rPr>
        <w:t xml:space="preserve">. Demographics of patients presenting to the </w:t>
      </w:r>
      <w:proofErr w:type="spellStart"/>
      <w:r w:rsidRPr="006931A4">
        <w:rPr>
          <w:rFonts w:asciiTheme="majorHAnsi" w:eastAsia="Times New Roman" w:hAnsiTheme="majorHAnsi" w:cs="Times New Roman"/>
          <w:szCs w:val="20"/>
        </w:rPr>
        <w:t>Kenema</w:t>
      </w:r>
      <w:proofErr w:type="spellEnd"/>
      <w:r w:rsidRPr="006931A4">
        <w:rPr>
          <w:rFonts w:asciiTheme="majorHAnsi" w:eastAsia="Times New Roman" w:hAnsiTheme="majorHAnsi" w:cs="Times New Roman"/>
          <w:szCs w:val="20"/>
        </w:rPr>
        <w:t xml:space="preserve"> Government Hospital Lassa </w:t>
      </w:r>
      <w:proofErr w:type="gramStart"/>
      <w:r w:rsidRPr="006931A4">
        <w:rPr>
          <w:rFonts w:asciiTheme="majorHAnsi" w:eastAsia="Times New Roman" w:hAnsiTheme="majorHAnsi" w:cs="Times New Roman"/>
          <w:szCs w:val="20"/>
        </w:rPr>
        <w:t>Fever</w:t>
      </w:r>
      <w:proofErr w:type="gramEnd"/>
      <w:r w:rsidRPr="006931A4">
        <w:rPr>
          <w:rFonts w:asciiTheme="majorHAnsi" w:eastAsia="Times New Roman" w:hAnsiTheme="majorHAnsi" w:cs="Times New Roman"/>
          <w:szCs w:val="20"/>
        </w:rPr>
        <w:t xml:space="preserve"> Ward.</w:t>
      </w:r>
    </w:p>
    <w:p w14:paraId="5E9E17CF" w14:textId="77777777" w:rsidR="006931A4" w:rsidRDefault="006931A4">
      <w:pPr>
        <w:rPr>
          <w:rFonts w:ascii="Times" w:eastAsia="Times New Roman" w:hAnsi="Times" w:cs="Times New Roman"/>
          <w:i/>
          <w:szCs w:val="20"/>
        </w:rPr>
      </w:pPr>
    </w:p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1300"/>
        <w:gridCol w:w="3980"/>
        <w:gridCol w:w="1300"/>
        <w:gridCol w:w="1300"/>
        <w:gridCol w:w="1740"/>
      </w:tblGrid>
      <w:tr w:rsidR="006931A4" w:rsidRPr="00785BE9" w14:paraId="565F35DA" w14:textId="77777777" w:rsidTr="006931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ADCD4" w14:textId="6F050406" w:rsidR="006931A4" w:rsidRPr="006931A4" w:rsidRDefault="006931A4" w:rsidP="00785BE9">
            <w:pPr>
              <w:rPr>
                <w:rFonts w:asciiTheme="majorHAnsi" w:eastAsia="Times New Roman" w:hAnsiTheme="majorHAnsi" w:cs="Arial"/>
                <w:color w:val="000000"/>
                <w:u w:val="single"/>
              </w:rPr>
            </w:pPr>
            <w:r w:rsidRPr="006931A4">
              <w:rPr>
                <w:rFonts w:asciiTheme="majorHAnsi" w:eastAsia="Times New Roman" w:hAnsiTheme="majorHAnsi" w:cs="Arial"/>
                <w:color w:val="000000"/>
                <w:u w:val="single"/>
              </w:rPr>
              <w:t>G numbe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6987E" w14:textId="12B1B2CF" w:rsidR="006931A4" w:rsidRPr="006931A4" w:rsidRDefault="006931A4" w:rsidP="00785BE9">
            <w:pPr>
              <w:rPr>
                <w:rFonts w:asciiTheme="majorHAnsi" w:eastAsia="Times New Roman" w:hAnsiTheme="majorHAnsi" w:cs="Arial"/>
                <w:color w:val="000000"/>
                <w:u w:val="single"/>
              </w:rPr>
            </w:pPr>
            <w:r w:rsidRPr="006931A4">
              <w:rPr>
                <w:rFonts w:asciiTheme="majorHAnsi" w:eastAsia="Times New Roman" w:hAnsiTheme="majorHAnsi" w:cs="Arial"/>
                <w:color w:val="000000"/>
                <w:u w:val="single"/>
              </w:rPr>
              <w:t>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4EDC5" w14:textId="0047A904" w:rsidR="006931A4" w:rsidRPr="006931A4" w:rsidRDefault="006931A4" w:rsidP="006931A4">
            <w:pPr>
              <w:rPr>
                <w:rFonts w:asciiTheme="majorHAnsi" w:eastAsia="Times New Roman" w:hAnsiTheme="majorHAnsi" w:cs="Arial"/>
                <w:color w:val="000000"/>
                <w:u w:val="single"/>
              </w:rPr>
            </w:pPr>
            <w:r w:rsidRPr="006931A4">
              <w:rPr>
                <w:rFonts w:asciiTheme="majorHAnsi" w:eastAsia="Times New Roman" w:hAnsiTheme="majorHAnsi" w:cs="Arial"/>
                <w:color w:val="000000"/>
                <w:u w:val="single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69CB" w14:textId="159C6594" w:rsidR="006931A4" w:rsidRPr="006931A4" w:rsidRDefault="006931A4" w:rsidP="006931A4">
            <w:pPr>
              <w:rPr>
                <w:rFonts w:asciiTheme="majorHAnsi" w:eastAsia="Times New Roman" w:hAnsiTheme="majorHAnsi" w:cs="Arial"/>
                <w:color w:val="000000"/>
                <w:u w:val="single"/>
              </w:rPr>
            </w:pPr>
            <w:r w:rsidRPr="006931A4">
              <w:rPr>
                <w:rFonts w:asciiTheme="majorHAnsi" w:eastAsia="Times New Roman" w:hAnsiTheme="majorHAnsi" w:cs="Arial"/>
                <w:color w:val="000000"/>
                <w:u w:val="single"/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78AD" w14:textId="4646994F" w:rsidR="006931A4" w:rsidRPr="006931A4" w:rsidRDefault="006931A4" w:rsidP="00785BE9">
            <w:pPr>
              <w:rPr>
                <w:rFonts w:asciiTheme="majorHAnsi" w:eastAsia="Times New Roman" w:hAnsiTheme="majorHAnsi" w:cs="Arial"/>
                <w:color w:val="000000"/>
                <w:u w:val="single"/>
              </w:rPr>
            </w:pPr>
            <w:r w:rsidRPr="006931A4">
              <w:rPr>
                <w:rFonts w:asciiTheme="majorHAnsi" w:eastAsia="Times New Roman" w:hAnsiTheme="majorHAnsi" w:cs="Arial"/>
                <w:color w:val="000000"/>
                <w:u w:val="single"/>
              </w:rPr>
              <w:t>Outcome</w:t>
            </w:r>
          </w:p>
        </w:tc>
      </w:tr>
      <w:tr w:rsidR="00785BE9" w:rsidRPr="00785BE9" w14:paraId="634770C9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86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4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D8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atal Lassa fever</w:t>
            </w: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1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3BD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E42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1AF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2F9CE35F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388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5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238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EA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01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2DA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3AE669E9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7CD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12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3D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A9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1C0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5F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5685F35F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434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15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07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F249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B170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42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3D468FE9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97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70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26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CD3" w14:textId="78C9A525" w:rsidR="00785BE9" w:rsidRPr="00C8392B" w:rsidRDefault="006931A4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F35" w14:textId="4B156174" w:rsidR="00785BE9" w:rsidRPr="00C8392B" w:rsidRDefault="006931A4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51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25C0F871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2D6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1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9B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n Fatal Lassa fever</w:t>
            </w: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1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40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4486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B60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05F5A79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3B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25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EC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8C7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11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C10" w14:textId="0A4713A4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2156C208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6A0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80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534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678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C2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47C1" w14:textId="190E3D2D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6AFC04F2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DC2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8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E9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8F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7D13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153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0949006C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E9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24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F4D2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57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2D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0C5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294BEA8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45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23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365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01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78CE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2FF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3ADF621F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7064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11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D22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54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B7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54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2D18790C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D1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54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E0CF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n Fatal Lassa f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5C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E8AB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7E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2BB6EF59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831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60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ED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DE1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A4E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384" w14:textId="192B863E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1DB01290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E7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8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45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C9A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37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67C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6D892124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CE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85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53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22E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8DF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630" w14:textId="7B6086CE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7AC6D7C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5CE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14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3F38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72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24C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11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54F3E887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591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2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32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EED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92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56E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722C8121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76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40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9A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Fatal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3D03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86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D8D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2</w:t>
            </w:r>
          </w:p>
        </w:tc>
      </w:tr>
      <w:tr w:rsidR="00785BE9" w:rsidRPr="00785BE9" w14:paraId="57EB35CD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FF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2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B4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Post-Lassa Acute Febrile Illness</w:t>
            </w: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6A20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B7A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698" w14:textId="014924BF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076F6E8F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D87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32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CD0" w14:textId="0F3214EE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13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A0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983" w14:textId="568B0030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7D2D9F3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20D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44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1F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88AF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246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4A2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1585C33D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539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46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428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E2B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82B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F3A" w14:textId="5A6FCED3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5764CD0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B35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41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8CB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Post-Lassa Acute Febrile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10F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98E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704" w14:textId="0E301CC8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7277BCE5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FE5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0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5BE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AE33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43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8C15" w14:textId="6D02F91C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48B276A1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10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1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2D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20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8C6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BB8" w14:textId="06C03396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2AFD1A14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CE9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1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10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A50A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65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599" w14:textId="1680FF9E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44AD4C3D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2D48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55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FF4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D396" w14:textId="12F7C8AB" w:rsidR="00785BE9" w:rsidRPr="00C8392B" w:rsidRDefault="006931A4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A6E" w14:textId="2751668F" w:rsidR="00785BE9" w:rsidRPr="00C8392B" w:rsidRDefault="006931A4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A7E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596D4F68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769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33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C86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14D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1E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FBF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07B58B5D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DB5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26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6C4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Post-Lassa Non Acute Febrile Illness</w:t>
            </w: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5689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EB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0E1E" w14:textId="2532BF04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6C12669C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290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33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EA6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24A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12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39C" w14:textId="593CEC8D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5C727DF5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5EB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37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750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23D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241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8C13" w14:textId="3627492E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258B365B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DA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66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3E8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7E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72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17D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62DE2DF7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F608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52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7AD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740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E5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E4E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42839476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3CD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5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C5D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E5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B8FD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114" w14:textId="4AAD77AD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6F47BB87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58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22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BE2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716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B10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702" w14:textId="6FDC547B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0ED6DB52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2826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660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84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645" w14:textId="479F1D4E" w:rsidR="00785BE9" w:rsidRPr="00C8392B" w:rsidRDefault="006931A4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EB0B" w14:textId="3B10943F" w:rsidR="00785BE9" w:rsidRPr="00C8392B" w:rsidRDefault="006931A4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70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72BF1F9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6F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24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BE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08A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5ED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BF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3C17C533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0F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31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2FC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84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A03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D66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scharged</w:t>
            </w:r>
          </w:p>
        </w:tc>
      </w:tr>
      <w:tr w:rsidR="00785BE9" w:rsidRPr="00785BE9" w14:paraId="67BD253D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8C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25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8A8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Post-Lassa Non Acute Febrile Illne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1E7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1FC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ACF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687DABE9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BE3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29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E6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n Lassa fever</w:t>
            </w: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4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91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97B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12A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00B0CAB0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9D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lastRenderedPageBreak/>
              <w:t>G-2308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72D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8A6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986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7ED6" w14:textId="117A47CF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26FDF07D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67A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14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CF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EEB8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ED82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299" w14:textId="66D44750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03DF9918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BB2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370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EB6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4F5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A59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F06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Died</w:t>
            </w:r>
          </w:p>
        </w:tc>
      </w:tr>
      <w:tr w:rsidR="00785BE9" w:rsidRPr="00785BE9" w14:paraId="03464040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CE04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02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DF2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320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DAB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80E" w14:textId="6F9E86AE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7A82A689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7E97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449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83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DFA1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8D4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8F3" w14:textId="1C81925F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6B4AFC97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1D2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561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611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D89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A3E" w14:textId="77777777" w:rsidR="00785BE9" w:rsidRPr="00C8392B" w:rsidRDefault="00785BE9" w:rsidP="006931A4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C36" w14:textId="0BE970CA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3F3BE7DF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90E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26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CA6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FD8" w14:textId="77777777" w:rsidR="00785BE9" w:rsidRPr="00C8392B" w:rsidRDefault="00785BE9" w:rsidP="00785BE9">
            <w:pPr>
              <w:jc w:val="center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EC0" w14:textId="77777777" w:rsidR="00785BE9" w:rsidRPr="00C8392B" w:rsidRDefault="00785BE9" w:rsidP="00785BE9">
            <w:pPr>
              <w:jc w:val="center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16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  <w:tr w:rsidR="00785BE9" w:rsidRPr="00785BE9" w14:paraId="086BD720" w14:textId="77777777" w:rsidTr="00785BE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358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G-2746-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60B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Non Lassa fe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0E1" w14:textId="77777777" w:rsidR="00785BE9" w:rsidRPr="00C8392B" w:rsidRDefault="00785BE9" w:rsidP="00785BE9">
            <w:pPr>
              <w:jc w:val="center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A03" w14:textId="77777777" w:rsidR="00785BE9" w:rsidRPr="00C8392B" w:rsidRDefault="00785BE9" w:rsidP="00785BE9">
            <w:pPr>
              <w:jc w:val="center"/>
              <w:rPr>
                <w:rFonts w:asciiTheme="majorHAnsi" w:eastAsia="Times New Roman" w:hAnsiTheme="majorHAnsi" w:cs="Arial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980" w14:textId="77777777" w:rsidR="00785BE9" w:rsidRPr="00C8392B" w:rsidRDefault="00785BE9" w:rsidP="00785BE9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</w:rPr>
              <w:t>Not admitted</w:t>
            </w:r>
          </w:p>
        </w:tc>
      </w:tr>
    </w:tbl>
    <w:p w14:paraId="2954DB11" w14:textId="2608779B" w:rsidR="00F22AAD" w:rsidRDefault="00F22AAD">
      <w:pPr>
        <w:pBdr>
          <w:bottom w:val="single" w:sz="12" w:space="1" w:color="auto"/>
        </w:pBdr>
      </w:pPr>
    </w:p>
    <w:tbl>
      <w:tblPr>
        <w:tblW w:w="9620" w:type="dxa"/>
        <w:tblInd w:w="93" w:type="dxa"/>
        <w:tblLook w:val="04A0" w:firstRow="1" w:lastRow="0" w:firstColumn="1" w:lastColumn="0" w:noHBand="0" w:noVBand="1"/>
      </w:tblPr>
      <w:tblGrid>
        <w:gridCol w:w="9620"/>
      </w:tblGrid>
      <w:tr w:rsidR="00757195" w:rsidRPr="00C8392B" w14:paraId="0764C06C" w14:textId="77777777" w:rsidTr="00757195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CC1" w14:textId="77777777" w:rsidR="00757195" w:rsidRDefault="00757195" w:rsidP="00757195">
            <w:pPr>
              <w:rPr>
                <w:rFonts w:asciiTheme="majorHAnsi" w:eastAsia="Times New Roman" w:hAnsiTheme="majorHAnsi" w:cs="Arial"/>
                <w:color w:val="000000"/>
                <w:vertAlign w:val="superscript"/>
              </w:rPr>
            </w:pPr>
          </w:p>
          <w:p w14:paraId="06124EC6" w14:textId="77777777" w:rsidR="00757195" w:rsidRPr="00C8392B" w:rsidRDefault="00757195" w:rsidP="0075719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1</w:t>
            </w:r>
            <w:r>
              <w:rPr>
                <w:rFonts w:asciiTheme="majorHAnsi" w:eastAsia="Times New Roman" w:hAnsiTheme="majorHAnsi" w:cs="Arial"/>
                <w:color w:val="000000"/>
              </w:rPr>
              <w:t>Ag+ or PCR+</w:t>
            </w:r>
          </w:p>
        </w:tc>
      </w:tr>
      <w:tr w:rsidR="00757195" w:rsidRPr="00C8392B" w14:paraId="30DB9175" w14:textId="77777777" w:rsidTr="00757195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B571" w14:textId="77777777" w:rsidR="00757195" w:rsidRPr="00C8392B" w:rsidRDefault="00757195" w:rsidP="0075719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2</w:t>
            </w:r>
            <w:r>
              <w:rPr>
                <w:rFonts w:asciiTheme="majorHAnsi" w:eastAsia="Times New Roman" w:hAnsiTheme="majorHAnsi" w:cs="Arial"/>
                <w:color w:val="000000"/>
              </w:rPr>
              <w:t>Discharged a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gainst </w:t>
            </w:r>
            <w:r>
              <w:rPr>
                <w:rFonts w:asciiTheme="majorHAnsi" w:eastAsia="Times New Roman" w:hAnsiTheme="majorHAnsi" w:cs="Arial"/>
                <w:color w:val="000000"/>
              </w:rPr>
              <w:t>m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edical </w:t>
            </w:r>
            <w:r>
              <w:rPr>
                <w:rFonts w:asciiTheme="majorHAnsi" w:eastAsia="Times New Roman" w:hAnsiTheme="majorHAnsi" w:cs="Arial"/>
                <w:color w:val="000000"/>
              </w:rPr>
              <w:t>a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>dvice</w:t>
            </w:r>
          </w:p>
        </w:tc>
      </w:tr>
      <w:tr w:rsidR="00757195" w:rsidRPr="00C8392B" w14:paraId="1DE4EBD9" w14:textId="77777777" w:rsidTr="00757195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46F" w14:textId="77777777" w:rsidR="00757195" w:rsidRPr="00C8392B" w:rsidRDefault="00757195" w:rsidP="0075719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3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Ag-, PCR-, </w:t>
            </w:r>
            <w:proofErr w:type="spellStart"/>
            <w:r w:rsidRPr="00C8392B">
              <w:rPr>
                <w:rFonts w:asciiTheme="majorHAnsi" w:eastAsia="Times New Roman" w:hAnsiTheme="majorHAnsi" w:cs="Arial"/>
                <w:color w:val="000000"/>
              </w:rPr>
              <w:t>IgM</w:t>
            </w:r>
            <w:proofErr w:type="spellEnd"/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 or </w:t>
            </w:r>
            <w:proofErr w:type="spellStart"/>
            <w:r w:rsidRPr="00C8392B">
              <w:rPr>
                <w:rFonts w:asciiTheme="majorHAnsi" w:eastAsia="Times New Roman" w:hAnsiTheme="majorHAnsi" w:cs="Arial"/>
                <w:color w:val="000000"/>
              </w:rPr>
              <w:t>IgG</w:t>
            </w:r>
            <w:proofErr w:type="spellEnd"/>
            <w:r w:rsidRPr="00C8392B">
              <w:rPr>
                <w:rFonts w:asciiTheme="majorHAnsi" w:eastAsia="Times New Roman" w:hAnsiTheme="majorHAnsi" w:cs="Arial"/>
                <w:color w:val="000000"/>
              </w:rPr>
              <w:t>+</w:t>
            </w:r>
          </w:p>
        </w:tc>
      </w:tr>
      <w:tr w:rsidR="00757195" w:rsidRPr="00C8392B" w14:paraId="040555DA" w14:textId="77777777" w:rsidTr="00757195">
        <w:trPr>
          <w:trHeight w:val="30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1AE" w14:textId="77777777" w:rsidR="00757195" w:rsidRPr="00C8392B" w:rsidRDefault="00757195" w:rsidP="00757195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C8392B">
              <w:rPr>
                <w:rFonts w:asciiTheme="majorHAnsi" w:eastAsia="Times New Roman" w:hAnsiTheme="majorHAnsi" w:cs="Arial"/>
                <w:color w:val="000000"/>
                <w:vertAlign w:val="superscript"/>
              </w:rPr>
              <w:t>4</w:t>
            </w:r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Ag-, PCR-, </w:t>
            </w:r>
            <w:proofErr w:type="spellStart"/>
            <w:r w:rsidRPr="00C8392B">
              <w:rPr>
                <w:rFonts w:asciiTheme="majorHAnsi" w:eastAsia="Times New Roman" w:hAnsiTheme="majorHAnsi" w:cs="Arial"/>
                <w:color w:val="000000"/>
              </w:rPr>
              <w:t>IgM</w:t>
            </w:r>
            <w:proofErr w:type="spellEnd"/>
            <w:r w:rsidRPr="00C8392B">
              <w:rPr>
                <w:rFonts w:asciiTheme="majorHAnsi" w:eastAsia="Times New Roman" w:hAnsiTheme="majorHAnsi" w:cs="Arial"/>
                <w:color w:val="000000"/>
              </w:rPr>
              <w:t xml:space="preserve">-, and </w:t>
            </w:r>
            <w:proofErr w:type="spellStart"/>
            <w:r w:rsidRPr="00C8392B">
              <w:rPr>
                <w:rFonts w:asciiTheme="majorHAnsi" w:eastAsia="Times New Roman" w:hAnsiTheme="majorHAnsi" w:cs="Arial"/>
                <w:color w:val="000000"/>
              </w:rPr>
              <w:t>IgG</w:t>
            </w:r>
            <w:proofErr w:type="spellEnd"/>
            <w:r w:rsidRPr="00C8392B">
              <w:rPr>
                <w:rFonts w:asciiTheme="majorHAnsi" w:eastAsia="Times New Roman" w:hAnsiTheme="majorHAnsi" w:cs="Arial"/>
                <w:color w:val="000000"/>
              </w:rPr>
              <w:t>-</w:t>
            </w:r>
          </w:p>
        </w:tc>
      </w:tr>
    </w:tbl>
    <w:p w14:paraId="6EFB5940" w14:textId="7714A430" w:rsidR="00452586" w:rsidRDefault="00452586" w:rsidP="003F1775">
      <w:pPr>
        <w:jc w:val="both"/>
        <w:rPr>
          <w:rFonts w:ascii="Times" w:eastAsia="Times New Roman" w:hAnsi="Times" w:cs="Times New Roman"/>
          <w:szCs w:val="20"/>
        </w:rPr>
      </w:pPr>
      <w:bookmarkStart w:id="0" w:name="_GoBack"/>
      <w:bookmarkEnd w:id="0"/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4D7D0DF4" w:rsidR="0027456B" w:rsidRDefault="0027456B" w:rsidP="000B477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1BF8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9C1786-B674-1148-9EA9-B4806EAC2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1</Characters>
  <Application>Microsoft Macintosh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2:00Z</dcterms:created>
  <dcterms:modified xsi:type="dcterms:W3CDTF">2017-06-02T15:12:00Z</dcterms:modified>
</cp:coreProperties>
</file>